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8DEF1" w14:textId="01612D99" w:rsidR="00BA7780" w:rsidRPr="007F359D" w:rsidRDefault="002B7938" w:rsidP="00BA7780">
      <w:pPr>
        <w:rPr>
          <w:b/>
          <w:bCs/>
          <w:lang w:val="en-US"/>
        </w:rPr>
      </w:pPr>
      <w:r w:rsidRPr="007F359D">
        <w:rPr>
          <w:b/>
          <w:bCs/>
          <w:lang w:val="en-US"/>
        </w:rPr>
        <w:t>S</w:t>
      </w:r>
      <w:r w:rsidR="007F359D" w:rsidRPr="007F359D">
        <w:rPr>
          <w:b/>
          <w:bCs/>
          <w:lang w:val="en-US"/>
        </w:rPr>
        <w:t>3</w:t>
      </w:r>
      <w:r w:rsidRPr="007F359D">
        <w:rPr>
          <w:b/>
          <w:bCs/>
          <w:lang w:val="en-US"/>
        </w:rPr>
        <w:t xml:space="preserve"> </w:t>
      </w:r>
      <w:r w:rsidR="00BA7780" w:rsidRPr="007F359D">
        <w:rPr>
          <w:b/>
          <w:bCs/>
          <w:lang w:val="en-US"/>
        </w:rPr>
        <w:t>Table</w:t>
      </w:r>
      <w:r w:rsidR="007F359D" w:rsidRPr="007F359D">
        <w:rPr>
          <w:b/>
          <w:bCs/>
          <w:lang w:val="en-US"/>
        </w:rPr>
        <w:t>.</w:t>
      </w:r>
      <w:r w:rsidR="00BA7780" w:rsidRPr="007F359D">
        <w:rPr>
          <w:b/>
          <w:bCs/>
          <w:lang w:val="en-US"/>
        </w:rPr>
        <w:t xml:space="preserve"> Fixed effects of linear mixed</w:t>
      </w:r>
      <w:r w:rsidR="007A15E3" w:rsidRPr="007F359D">
        <w:rPr>
          <w:b/>
          <w:bCs/>
          <w:lang w:val="en-US"/>
        </w:rPr>
        <w:t>-</w:t>
      </w:r>
      <w:r w:rsidR="00BA7780" w:rsidRPr="007F359D">
        <w:rPr>
          <w:b/>
          <w:bCs/>
          <w:lang w:val="en-US"/>
        </w:rPr>
        <w:t>effect models for the longitudinal trajectories of the muscle size alterations with age for boys with DMD</w:t>
      </w: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4"/>
        <w:gridCol w:w="580"/>
        <w:gridCol w:w="580"/>
        <w:gridCol w:w="1571"/>
        <w:gridCol w:w="185"/>
        <w:gridCol w:w="1556"/>
        <w:gridCol w:w="185"/>
        <w:gridCol w:w="1762"/>
        <w:gridCol w:w="184"/>
        <w:gridCol w:w="1701"/>
      </w:tblGrid>
      <w:tr w:rsidR="005E0D2B" w:rsidRPr="00AD6A9F" w14:paraId="7D8B16D9" w14:textId="7EB35D9C" w:rsidTr="00001395">
        <w:trPr>
          <w:trHeight w:val="240"/>
        </w:trPr>
        <w:tc>
          <w:tcPr>
            <w:tcW w:w="20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AD7681" w14:textId="77777777" w:rsidR="005E0D2B" w:rsidRPr="001C7C7D" w:rsidRDefault="005E0D2B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8A7FA20" w14:textId="77777777" w:rsidR="005E0D2B" w:rsidRPr="001C7C7D" w:rsidRDefault="005E0D2B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F334723" w14:textId="77777777" w:rsidR="005E0D2B" w:rsidRPr="001C7C7D" w:rsidRDefault="005E0D2B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3CD551" w14:textId="6CFA42B3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Intercept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D068D5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388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1B1724" w14:textId="7A3B265E" w:rsidR="005E0D2B" w:rsidRPr="00E85CDC" w:rsidRDefault="005E0D2B" w:rsidP="005E0D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E85C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Regression coefficients</w:t>
            </w:r>
            <w:r w:rsidRPr="00843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 xml:space="preserve"> (</w:t>
            </w:r>
            <w:r w:rsidRPr="00843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β</w:t>
            </w:r>
            <w:r w:rsidRPr="00843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</w:tr>
      <w:tr w:rsidR="005E0D2B" w:rsidRPr="00E3404F" w14:paraId="4A1E7DB9" w14:textId="2453A875" w:rsidTr="009944F6">
        <w:trPr>
          <w:trHeight w:val="24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F87685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5E7B789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5790034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0980EB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α</w:t>
            </w: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>0</w:t>
            </w: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CI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A3696D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103AF7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β</w:t>
            </w: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>1</w:t>
            </w: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CI)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B2CA55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62" w:type="dxa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290444AE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β</w:t>
            </w: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>2</w:t>
            </w: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CI)</w:t>
            </w:r>
          </w:p>
        </w:tc>
        <w:tc>
          <w:tcPr>
            <w:tcW w:w="18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2A8E5E3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87244F4" w14:textId="784C5013" w:rsidR="005E0D2B" w:rsidRPr="005E0D2B" w:rsidRDefault="005E0D2B" w:rsidP="0099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>3</w:t>
            </w: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CI)</w:t>
            </w:r>
          </w:p>
        </w:tc>
      </w:tr>
      <w:tr w:rsidR="005E0D2B" w:rsidRPr="00E3404F" w14:paraId="6BA10829" w14:textId="12CC242D" w:rsidTr="009944F6">
        <w:trPr>
          <w:trHeight w:val="240"/>
        </w:trPr>
        <w:tc>
          <w:tcPr>
            <w:tcW w:w="2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CA06B0" w14:textId="77777777" w:rsidR="005E0D2B" w:rsidRPr="00E3404F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Outcom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6F57AA" w14:textId="77777777" w:rsidR="005E0D2B" w:rsidRPr="00E3404F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n subj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830AC6" w14:textId="77777777" w:rsidR="005E0D2B" w:rsidRPr="00E3404F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n ob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4104B5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p-value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5E3EC3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9AA2B8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p-value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614B8F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E9B233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p-value</w:t>
            </w:r>
          </w:p>
        </w:tc>
        <w:tc>
          <w:tcPr>
            <w:tcW w:w="184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2CDDB8C7" w14:textId="77777777" w:rsidR="005E0D2B" w:rsidRPr="00E3404F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C949C87" w14:textId="4487E80B" w:rsidR="005E0D2B" w:rsidRPr="00E3404F" w:rsidRDefault="005E0D2B" w:rsidP="0099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p-value</w:t>
            </w:r>
          </w:p>
        </w:tc>
      </w:tr>
      <w:tr w:rsidR="005E0D2B" w:rsidRPr="00E3404F" w14:paraId="6BB7946E" w14:textId="2C45BA24" w:rsidTr="009944F6">
        <w:trPr>
          <w:trHeight w:val="240"/>
        </w:trPr>
        <w:tc>
          <w:tcPr>
            <w:tcW w:w="204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C2FDE4" w14:textId="77777777" w:rsidR="005E0D2B" w:rsidRPr="00E3404F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BE"/>
              </w:rPr>
            </w:pP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BE"/>
              </w:rPr>
              <w:t xml:space="preserve">Rectus femoris </w:t>
            </w: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nl-BE"/>
              </w:rPr>
              <w:br/>
              <w:t>CSA (z-score)</w:t>
            </w:r>
          </w:p>
        </w:tc>
        <w:tc>
          <w:tcPr>
            <w:tcW w:w="5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92C402" w14:textId="24E1D451" w:rsidR="005E0D2B" w:rsidRPr="009944F6" w:rsidRDefault="00001395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3</w:t>
            </w:r>
          </w:p>
        </w:tc>
        <w:tc>
          <w:tcPr>
            <w:tcW w:w="5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7652B2" w14:textId="00CEC52D" w:rsidR="005E0D2B" w:rsidRPr="009944F6" w:rsidRDefault="00001395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44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6BEE" w14:textId="36AAC05E" w:rsidR="005E0D2B" w:rsidRPr="009944F6" w:rsidRDefault="00001395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6.31</w:t>
            </w:r>
            <w:r w:rsidR="005E0D2B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1.46 -1.17</w:t>
            </w:r>
            <w:r w:rsidR="005E0D2B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4748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4304" w14:textId="7B6CAE4A" w:rsidR="005E0D2B" w:rsidRPr="009944F6" w:rsidRDefault="00001395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.36</w:t>
            </w:r>
            <w:r w:rsidR="005E0D2B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55 4.16</w:t>
            </w:r>
            <w:r w:rsidR="005E0D2B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AA38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7005" w14:textId="1DCAE234" w:rsidR="005E0D2B" w:rsidRPr="009944F6" w:rsidRDefault="00001395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23</w:t>
            </w:r>
            <w:r w:rsidR="005E0D2B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42 -0.05</w:t>
            </w:r>
            <w:r w:rsidR="005E0D2B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E04DDF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02BB6B" w14:textId="5BBC24A6" w:rsidR="005E0D2B" w:rsidRPr="009944F6" w:rsidRDefault="00001395" w:rsidP="0099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07 (0.001 0.013)</w:t>
            </w:r>
          </w:p>
        </w:tc>
      </w:tr>
      <w:tr w:rsidR="005E0D2B" w:rsidRPr="00E3404F" w14:paraId="2F4AAE6C" w14:textId="25DC9E29" w:rsidTr="009944F6">
        <w:trPr>
          <w:trHeight w:val="240"/>
        </w:trPr>
        <w:tc>
          <w:tcPr>
            <w:tcW w:w="2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621BD" w14:textId="77777777" w:rsidR="005E0D2B" w:rsidRPr="00E3404F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95182" w14:textId="77777777" w:rsidR="005E0D2B" w:rsidRPr="009944F6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8E02F" w14:textId="77777777" w:rsidR="005E0D2B" w:rsidRPr="009944F6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D63DC" w14:textId="54B2B6ED" w:rsidR="005E0D2B" w:rsidRPr="009944F6" w:rsidRDefault="00001395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85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CC145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F3F71" w14:textId="1583019A" w:rsidR="005E0D2B" w:rsidRPr="009944F6" w:rsidRDefault="00001395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33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1C7E9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F4CC6" w14:textId="2B434037" w:rsidR="005E0D2B" w:rsidRPr="009944F6" w:rsidRDefault="00001395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72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27551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C5DC5" w14:textId="55237CFE" w:rsidR="005E0D2B" w:rsidRPr="009944F6" w:rsidRDefault="00001395" w:rsidP="0099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279</w:t>
            </w:r>
          </w:p>
        </w:tc>
      </w:tr>
      <w:tr w:rsidR="005E0D2B" w:rsidRPr="00E3404F" w14:paraId="44C3EBB6" w14:textId="3E95FDFF" w:rsidTr="009944F6">
        <w:trPr>
          <w:trHeight w:val="240"/>
        </w:trPr>
        <w:tc>
          <w:tcPr>
            <w:tcW w:w="20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12418B" w14:textId="77777777" w:rsidR="005E0D2B" w:rsidRPr="00E3404F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nl-BE"/>
              </w:rPr>
            </w:pP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nl-BE"/>
              </w:rPr>
              <w:t xml:space="preserve">Medial gastrocnemius </w:t>
            </w: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nl-BE"/>
              </w:rPr>
              <w:br/>
              <w:t>CSA (z-score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69694E" w14:textId="148E5C6D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F9C030" w14:textId="455376F2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A5AA" w14:textId="733100F0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8.80 (-18.92 1.3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3563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ED82" w14:textId="28812A1E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4.08 (0.79 7.3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6634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C4A4" w14:textId="79C15A7B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40 (-0.73 -0.06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</w:tcPr>
          <w:p w14:paraId="6502F6FD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F8A7" w14:textId="169B75CD" w:rsidR="005E0D2B" w:rsidRPr="009944F6" w:rsidRDefault="005E0D2B" w:rsidP="0099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11 (0.001 0.022)</w:t>
            </w:r>
          </w:p>
        </w:tc>
      </w:tr>
      <w:tr w:rsidR="005E0D2B" w:rsidRPr="00E3404F" w14:paraId="00D90B21" w14:textId="3378F06A" w:rsidTr="009944F6">
        <w:trPr>
          <w:trHeight w:val="240"/>
        </w:trPr>
        <w:tc>
          <w:tcPr>
            <w:tcW w:w="2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68FF7" w14:textId="77777777" w:rsidR="005E0D2B" w:rsidRPr="00E3404F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DD151" w14:textId="77777777" w:rsidR="005E0D2B" w:rsidRPr="009944F6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4016B" w14:textId="77777777" w:rsidR="005E0D2B" w:rsidRPr="009944F6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73C6A" w14:textId="1A616AE5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0.086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5807C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EBD96" w14:textId="4D7DAA36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69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BE13B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BFA2C" w14:textId="11A71CED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210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86C05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BF2DE" w14:textId="3DCA269F" w:rsidR="005E0D2B" w:rsidRPr="009944F6" w:rsidRDefault="005E0D2B" w:rsidP="0099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391</w:t>
            </w:r>
          </w:p>
        </w:tc>
      </w:tr>
      <w:tr w:rsidR="005E0D2B" w:rsidRPr="00E3404F" w14:paraId="57EB968E" w14:textId="7C90F8C0" w:rsidTr="00001395">
        <w:trPr>
          <w:trHeight w:val="240"/>
        </w:trPr>
        <w:tc>
          <w:tcPr>
            <w:tcW w:w="20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8CA8E3" w14:textId="77777777" w:rsidR="005E0D2B" w:rsidRPr="00E3404F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Tibialis anterior </w:t>
            </w:r>
            <w:r w:rsidRPr="00E340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br/>
              <w:t>CSA (z-score)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37D346" w14:textId="6802E1AA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  <w:r w:rsidR="009944F6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B0FC5B" w14:textId="555C45BD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6</w:t>
            </w:r>
            <w:r w:rsidR="009944F6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2209" w14:textId="71B11EA7" w:rsidR="005E0D2B" w:rsidRPr="009944F6" w:rsidRDefault="009944F6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2.36</w:t>
            </w:r>
            <w:r w:rsidR="005E0D2B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5.78 1.06</w:t>
            </w:r>
            <w:r w:rsidR="005E0D2B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95F4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6D96" w14:textId="65148389" w:rsidR="005E0D2B" w:rsidRPr="009944F6" w:rsidRDefault="009944F6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72</w:t>
            </w:r>
            <w:r w:rsidR="005E0D2B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9</w:t>
            </w:r>
            <w:r w:rsidR="005E0D2B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36</w:t>
            </w:r>
            <w:r w:rsidR="005E0D2B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D2F4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BEA0" w14:textId="49AF5352" w:rsidR="005E0D2B" w:rsidRPr="009944F6" w:rsidRDefault="009944F6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035</w:t>
            </w:r>
            <w:r w:rsidR="005E0D2B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067 -0.004</w:t>
            </w:r>
            <w:r w:rsidR="005E0D2B" w:rsidRPr="00994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E4188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3D03D" w14:textId="0294AF85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</w:tr>
      <w:tr w:rsidR="005E0D2B" w:rsidRPr="00E3404F" w14:paraId="4FD9AE93" w14:textId="0778A2FC" w:rsidTr="00001395">
        <w:trPr>
          <w:trHeight w:val="240"/>
        </w:trPr>
        <w:tc>
          <w:tcPr>
            <w:tcW w:w="20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FBB90E" w14:textId="77777777" w:rsidR="005E0D2B" w:rsidRPr="00E3404F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F6FE0A" w14:textId="77777777" w:rsidR="005E0D2B" w:rsidRPr="009944F6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7CA911" w14:textId="77777777" w:rsidR="005E0D2B" w:rsidRPr="009944F6" w:rsidRDefault="005E0D2B" w:rsidP="005E0D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6EA626" w14:textId="05AF4099" w:rsidR="005E0D2B" w:rsidRPr="009944F6" w:rsidRDefault="009944F6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0.1679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E8E9C1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5C64D0" w14:textId="5F02C329" w:rsidR="005E0D2B" w:rsidRPr="009944F6" w:rsidRDefault="009944F6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28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942EEB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CACFA5" w14:textId="27C19CF6" w:rsidR="005E0D2B" w:rsidRPr="009944F6" w:rsidRDefault="009944F6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44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304</w:t>
            </w:r>
          </w:p>
        </w:tc>
        <w:tc>
          <w:tcPr>
            <w:tcW w:w="1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BD47AE" w14:textId="77777777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114376" w14:textId="2CC4CB70" w:rsidR="005E0D2B" w:rsidRPr="009944F6" w:rsidRDefault="005E0D2B" w:rsidP="005E0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</w:tr>
    </w:tbl>
    <w:p w14:paraId="6D0B1631" w14:textId="77777777" w:rsidR="00BA7780" w:rsidRDefault="00BA7780" w:rsidP="00BA7780">
      <w:pPr>
        <w:spacing w:after="0"/>
        <w:rPr>
          <w:lang w:val="en-US"/>
        </w:rPr>
      </w:pPr>
      <w:r w:rsidRPr="00E85CDC">
        <w:rPr>
          <w:lang w:val="en-US"/>
        </w:rPr>
        <w:t>p-values in bold i</w:t>
      </w:r>
      <w:r>
        <w:rPr>
          <w:lang w:val="en-US"/>
        </w:rPr>
        <w:t>ndicate significance level at p &lt; 0.05.</w:t>
      </w:r>
    </w:p>
    <w:p w14:paraId="5D5F3901" w14:textId="7C7DD000" w:rsidR="00BA7780" w:rsidRPr="00E85CDC" w:rsidRDefault="00BA7780" w:rsidP="00BA7780">
      <w:pPr>
        <w:spacing w:after="0"/>
        <w:rPr>
          <w:lang w:val="en-US"/>
        </w:rPr>
      </w:pPr>
      <w:r>
        <w:rPr>
          <w:lang w:val="en-US"/>
        </w:rPr>
        <w:t xml:space="preserve">The following symbols represent: </w:t>
      </w:r>
      <w:r w:rsidR="00652EBA" w:rsidRPr="00EC4EDC">
        <w:rPr>
          <w:lang w:val="en-US"/>
        </w:rPr>
        <w:t>α</w:t>
      </w:r>
      <w:r w:rsidR="00652EBA" w:rsidRPr="00EC4EDC">
        <w:rPr>
          <w:vertAlign w:val="subscript"/>
          <w:lang w:val="en-US"/>
        </w:rPr>
        <w:t>0</w:t>
      </w:r>
      <w:r w:rsidR="00652EBA" w:rsidRPr="00EC4EDC">
        <w:rPr>
          <w:lang w:val="en-US"/>
        </w:rPr>
        <w:t xml:space="preserve"> = intercept; </w:t>
      </w:r>
      <w:r w:rsidR="00652EBA">
        <w:rPr>
          <w:rFonts w:cstheme="minorHAnsi"/>
          <w:lang w:val="en-US"/>
        </w:rPr>
        <w:t>β</w:t>
      </w:r>
      <w:r w:rsidR="00652EBA">
        <w:rPr>
          <w:vertAlign w:val="subscript"/>
          <w:lang w:val="en-US"/>
        </w:rPr>
        <w:t>1</w:t>
      </w:r>
      <w:r w:rsidR="00652EBA" w:rsidRPr="00EC4EDC">
        <w:rPr>
          <w:lang w:val="en-US"/>
        </w:rPr>
        <w:t xml:space="preserve"> = </w:t>
      </w:r>
      <w:r w:rsidR="00652EBA">
        <w:rPr>
          <w:lang w:val="en-US"/>
        </w:rPr>
        <w:t>regression slope of</w:t>
      </w:r>
      <w:r w:rsidR="00652EBA" w:rsidRPr="00A32946">
        <w:rPr>
          <w:lang w:val="en-US"/>
        </w:rPr>
        <w:t xml:space="preserve"> </w:t>
      </w:r>
      <w:r w:rsidR="00652EBA">
        <w:rPr>
          <w:lang w:val="en-US"/>
        </w:rPr>
        <w:t xml:space="preserve">age; </w:t>
      </w:r>
      <w:r w:rsidR="00652EBA">
        <w:rPr>
          <w:rFonts w:cstheme="minorHAnsi"/>
          <w:lang w:val="en-US"/>
        </w:rPr>
        <w:t>β</w:t>
      </w:r>
      <w:r w:rsidR="00652EBA">
        <w:rPr>
          <w:vertAlign w:val="subscript"/>
          <w:lang w:val="en-US"/>
        </w:rPr>
        <w:t>2</w:t>
      </w:r>
      <w:r w:rsidR="00652EBA" w:rsidRPr="00EC4EDC">
        <w:rPr>
          <w:lang w:val="en-US"/>
        </w:rPr>
        <w:t xml:space="preserve"> = </w:t>
      </w:r>
      <w:r w:rsidR="00652EBA">
        <w:rPr>
          <w:lang w:val="en-US"/>
        </w:rPr>
        <w:t>regression slope of age</w:t>
      </w:r>
      <w:r w:rsidR="00652EBA" w:rsidRPr="00A7475E">
        <w:rPr>
          <w:vertAlign w:val="superscript"/>
          <w:lang w:val="en-US"/>
        </w:rPr>
        <w:t>2</w:t>
      </w:r>
      <w:r w:rsidR="005E0D2B">
        <w:rPr>
          <w:lang w:val="en-US"/>
        </w:rPr>
        <w:t xml:space="preserve">, </w:t>
      </w:r>
      <w:r w:rsidR="005E0D2B">
        <w:rPr>
          <w:rFonts w:cstheme="minorHAnsi"/>
          <w:lang w:val="en-US"/>
        </w:rPr>
        <w:t>β</w:t>
      </w:r>
      <w:r w:rsidR="005E0D2B">
        <w:rPr>
          <w:vertAlign w:val="subscript"/>
          <w:lang w:val="en-US"/>
        </w:rPr>
        <w:t>3</w:t>
      </w:r>
      <w:r w:rsidR="005E0D2B" w:rsidRPr="00EC4EDC">
        <w:rPr>
          <w:lang w:val="en-US"/>
        </w:rPr>
        <w:t xml:space="preserve"> = </w:t>
      </w:r>
      <w:r w:rsidR="005E0D2B">
        <w:rPr>
          <w:lang w:val="en-US"/>
        </w:rPr>
        <w:t>regression slope of age</w:t>
      </w:r>
      <w:r w:rsidR="005E0D2B">
        <w:rPr>
          <w:vertAlign w:val="superscript"/>
          <w:lang w:val="en-US"/>
        </w:rPr>
        <w:t>3</w:t>
      </w:r>
      <w:r w:rsidRPr="00EC4EDC">
        <w:rPr>
          <w:lang w:val="en-US"/>
        </w:rPr>
        <w:t>.</w:t>
      </w:r>
    </w:p>
    <w:p w14:paraId="5DC88DB5" w14:textId="2A1E19D6" w:rsidR="00DD7CC6" w:rsidRPr="00BA7780" w:rsidRDefault="00BA7780" w:rsidP="007F359D">
      <w:pPr>
        <w:rPr>
          <w:lang w:val="en-US"/>
        </w:rPr>
      </w:pPr>
      <w:r>
        <w:rPr>
          <w:lang w:val="en-US"/>
        </w:rPr>
        <w:t xml:space="preserve">CI, 95% confidence interval; CSA, cross-sectional area; </w:t>
      </w:r>
      <w:r w:rsidRPr="00343CEA">
        <w:rPr>
          <w:lang w:val="en-US"/>
        </w:rPr>
        <w:t>DMD, Duchenne muscular dystrophy; n, number; o</w:t>
      </w:r>
      <w:r w:rsidR="00C93968">
        <w:rPr>
          <w:lang w:val="en-US"/>
        </w:rPr>
        <w:t>bs</w:t>
      </w:r>
      <w:r w:rsidRPr="00343CEA">
        <w:rPr>
          <w:lang w:val="en-US"/>
        </w:rPr>
        <w:t>, obse</w:t>
      </w:r>
      <w:r>
        <w:rPr>
          <w:lang w:val="en-US"/>
        </w:rPr>
        <w:t>rvations; subj, subject</w:t>
      </w:r>
      <w:r w:rsidR="006A38FC">
        <w:rPr>
          <w:lang w:val="en-US"/>
        </w:rPr>
        <w:t>s</w:t>
      </w:r>
    </w:p>
    <w:sectPr w:rsidR="00DD7CC6" w:rsidRPr="00BA7780" w:rsidSect="007F35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F8B58" w14:textId="77777777" w:rsidR="00EF05ED" w:rsidRDefault="00EF05ED" w:rsidP="00B72141">
      <w:pPr>
        <w:spacing w:after="0" w:line="240" w:lineRule="auto"/>
      </w:pPr>
      <w:r>
        <w:separator/>
      </w:r>
    </w:p>
  </w:endnote>
  <w:endnote w:type="continuationSeparator" w:id="0">
    <w:p w14:paraId="5ACA5FFA" w14:textId="77777777" w:rsidR="00EF05ED" w:rsidRDefault="00EF05ED" w:rsidP="00B72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0D782" w14:textId="77777777" w:rsidR="00EF05ED" w:rsidRDefault="00EF05ED" w:rsidP="00B72141">
      <w:pPr>
        <w:spacing w:after="0" w:line="240" w:lineRule="auto"/>
      </w:pPr>
      <w:r>
        <w:separator/>
      </w:r>
    </w:p>
  </w:footnote>
  <w:footnote w:type="continuationSeparator" w:id="0">
    <w:p w14:paraId="347AFC26" w14:textId="77777777" w:rsidR="00EF05ED" w:rsidRDefault="00EF05ED" w:rsidP="00B72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780"/>
    <w:rsid w:val="00001395"/>
    <w:rsid w:val="0003357E"/>
    <w:rsid w:val="0005067F"/>
    <w:rsid w:val="000B48AC"/>
    <w:rsid w:val="00124953"/>
    <w:rsid w:val="001A0223"/>
    <w:rsid w:val="001A753D"/>
    <w:rsid w:val="001B7B80"/>
    <w:rsid w:val="002B7938"/>
    <w:rsid w:val="002D5B24"/>
    <w:rsid w:val="0035397C"/>
    <w:rsid w:val="003835FA"/>
    <w:rsid w:val="00400267"/>
    <w:rsid w:val="0040726A"/>
    <w:rsid w:val="004661FE"/>
    <w:rsid w:val="00475CEA"/>
    <w:rsid w:val="004B2D62"/>
    <w:rsid w:val="004C66D7"/>
    <w:rsid w:val="005979A7"/>
    <w:rsid w:val="005E0D2B"/>
    <w:rsid w:val="00652EBA"/>
    <w:rsid w:val="00682A46"/>
    <w:rsid w:val="006A38FC"/>
    <w:rsid w:val="00703419"/>
    <w:rsid w:val="00715BD6"/>
    <w:rsid w:val="00742345"/>
    <w:rsid w:val="007A15E3"/>
    <w:rsid w:val="007E573D"/>
    <w:rsid w:val="007F359D"/>
    <w:rsid w:val="00824159"/>
    <w:rsid w:val="00861C8B"/>
    <w:rsid w:val="008C3CBE"/>
    <w:rsid w:val="00935AB2"/>
    <w:rsid w:val="009944F6"/>
    <w:rsid w:val="00A7475E"/>
    <w:rsid w:val="00A8224D"/>
    <w:rsid w:val="00A826C7"/>
    <w:rsid w:val="00AD5DF6"/>
    <w:rsid w:val="00AD6A9F"/>
    <w:rsid w:val="00B72141"/>
    <w:rsid w:val="00BA7780"/>
    <w:rsid w:val="00C93968"/>
    <w:rsid w:val="00CC623B"/>
    <w:rsid w:val="00CE6C6E"/>
    <w:rsid w:val="00DA6F5D"/>
    <w:rsid w:val="00DD7CC6"/>
    <w:rsid w:val="00EA53E2"/>
    <w:rsid w:val="00EF05ED"/>
    <w:rsid w:val="00EF4268"/>
    <w:rsid w:val="00F3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D3C09"/>
  <w15:chartTrackingRefBased/>
  <w15:docId w15:val="{1745C938-7261-4811-8E41-FD09B6DD5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141"/>
  </w:style>
  <w:style w:type="paragraph" w:styleId="Footer">
    <w:name w:val="footer"/>
    <w:basedOn w:val="Normal"/>
    <w:link w:val="FooterChar"/>
    <w:uiPriority w:val="99"/>
    <w:unhideWhenUsed/>
    <w:rsid w:val="00B72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0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D5E27-7199-48AC-9F51-D0C662A7B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andekerckhove</dc:creator>
  <cp:keywords/>
  <dc:description/>
  <cp:lastModifiedBy>Ines Vandekerckhove</cp:lastModifiedBy>
  <cp:revision>3</cp:revision>
  <dcterms:created xsi:type="dcterms:W3CDTF">2024-09-26T07:05:00Z</dcterms:created>
  <dcterms:modified xsi:type="dcterms:W3CDTF">2025-01-07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gait-and-posture</vt:lpwstr>
  </property>
  <property fmtid="{D5CDD505-2E9C-101B-9397-08002B2CF9AE}" pid="9" name="Mendeley Recent Style Name 3_1">
    <vt:lpwstr>Gait &amp; Postur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plos-medicine</vt:lpwstr>
  </property>
  <property fmtid="{D5CDD505-2E9C-101B-9397-08002B2CF9AE}" pid="13" name="Mendeley Recent Style Name 5_1">
    <vt:lpwstr>PLOS Medicin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